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F829E" w14:textId="4FD7BF52" w:rsidR="006042AE" w:rsidRDefault="006042AE" w:rsidP="006042AE">
      <w:pPr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S1</w:t>
      </w:r>
      <w:r w:rsidR="00613A71">
        <w:rPr>
          <w:rFonts w:ascii="Times New Roman" w:hAnsi="Times New Roman" w:cs="Times New Roman"/>
          <w:sz w:val="24"/>
          <w:lang w:val="en-US"/>
        </w:rPr>
        <w:t xml:space="preserve"> Table</w:t>
      </w:r>
      <w:bookmarkStart w:id="0" w:name="_GoBack"/>
      <w:bookmarkEnd w:id="0"/>
      <w:r w:rsidRPr="006B0AC9">
        <w:rPr>
          <w:rFonts w:ascii="Times New Roman" w:hAnsi="Times New Roman" w:cs="Times New Roman"/>
          <w:sz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lang w:val="en-US"/>
        </w:rPr>
        <w:t xml:space="preserve">Total contents of elements present in the rock phosphate (RP). Data are given as means ± standard error (n = 3). </w:t>
      </w:r>
    </w:p>
    <w:tbl>
      <w:tblPr>
        <w:tblW w:w="6255" w:type="dxa"/>
        <w:tblInd w:w="8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5"/>
        <w:gridCol w:w="2940"/>
      </w:tblGrid>
      <w:tr w:rsidR="006042AE" w:rsidRPr="003A1B99" w14:paraId="4E796E2A" w14:textId="77777777" w:rsidTr="00730A7D">
        <w:trPr>
          <w:trHeight w:val="246"/>
        </w:trPr>
        <w:tc>
          <w:tcPr>
            <w:tcW w:w="3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2C881" w14:textId="77777777" w:rsidR="006042AE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Element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E64A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0A20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Concentration</w:t>
            </w: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(g kg</w:t>
            </w: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</w:tr>
      <w:tr w:rsidR="006042AE" w:rsidRPr="003A1B99" w14:paraId="0F270068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40D76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Na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374B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1±0.08</w:t>
            </w:r>
          </w:p>
        </w:tc>
      </w:tr>
      <w:tr w:rsidR="006042AE" w:rsidRPr="003A1B99" w14:paraId="0DD9D62E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462F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K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FF3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5±0.03</w:t>
            </w:r>
          </w:p>
        </w:tc>
      </w:tr>
      <w:tr w:rsidR="006042AE" w:rsidRPr="003A1B99" w14:paraId="5BA28817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A6193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Ca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2D74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53±6.24</w:t>
            </w:r>
          </w:p>
        </w:tc>
      </w:tr>
      <w:tr w:rsidR="006042AE" w:rsidRPr="003A1B99" w14:paraId="7C5959A0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BC91A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Mg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AFC1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6±0.01</w:t>
            </w:r>
          </w:p>
        </w:tc>
      </w:tr>
      <w:tr w:rsidR="006042AE" w:rsidRPr="003A1B99" w14:paraId="70384A0F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3927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Fe 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D418A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3±0.05</w:t>
            </w:r>
          </w:p>
        </w:tc>
      </w:tr>
      <w:tr w:rsidR="006042AE" w:rsidRPr="003A1B99" w14:paraId="4682447C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E1643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Al </w:t>
            </w:r>
          </w:p>
        </w:tc>
        <w:tc>
          <w:tcPr>
            <w:tcW w:w="2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913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±0.07</w:t>
            </w:r>
          </w:p>
        </w:tc>
      </w:tr>
      <w:tr w:rsidR="006042AE" w:rsidRPr="003A1B99" w14:paraId="7542DE32" w14:textId="77777777" w:rsidTr="00730A7D">
        <w:trPr>
          <w:trHeight w:val="281"/>
        </w:trPr>
        <w:tc>
          <w:tcPr>
            <w:tcW w:w="3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A26EF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</w:t>
            </w: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2</w:t>
            </w: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O</w:t>
            </w:r>
            <w:r w:rsidRPr="003A1B9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 xml:space="preserve">5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6927" w14:textId="77777777" w:rsidR="006042AE" w:rsidRPr="003A1B99" w:rsidRDefault="006042AE" w:rsidP="00730A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3A1B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60±16</w:t>
            </w:r>
          </w:p>
        </w:tc>
      </w:tr>
    </w:tbl>
    <w:p w14:paraId="21532CFC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EF18D1A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BED1D8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A853C8A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703147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1F6501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72CD01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2F59BC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9247E2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DC60A0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73A475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78D72D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E39571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DE8DD74" w14:textId="77777777" w:rsidR="006042AE" w:rsidRDefault="006042AE" w:rsidP="00FB757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042AE" w:rsidSect="006E4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B7573"/>
    <w:rsid w:val="0036219C"/>
    <w:rsid w:val="006042AE"/>
    <w:rsid w:val="00613A71"/>
    <w:rsid w:val="006E4A74"/>
    <w:rsid w:val="009427F4"/>
    <w:rsid w:val="00FB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82AAC"/>
  <w15:docId w15:val="{86F9EAC1-3027-4547-9F6A-6ACFFD33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73"/>
    <w:pPr>
      <w:spacing w:after="160" w:line="259" w:lineRule="auto"/>
    </w:pPr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757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042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42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42AE"/>
    <w:rPr>
      <w:sz w:val="20"/>
      <w:szCs w:val="20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4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42AE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26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e</dc:creator>
  <cp:keywords/>
  <dc:description/>
  <cp:lastModifiedBy>Mercedes GARCIA SANCHEZ</cp:lastModifiedBy>
  <cp:revision>7</cp:revision>
  <dcterms:created xsi:type="dcterms:W3CDTF">2022-04-18T14:23:00Z</dcterms:created>
  <dcterms:modified xsi:type="dcterms:W3CDTF">2023-03-15T15:19:00Z</dcterms:modified>
</cp:coreProperties>
</file>